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537B5" w14:textId="0FDDA544" w:rsidR="00872BBD" w:rsidRPr="00AB4000" w:rsidRDefault="00872BBD" w:rsidP="00AB4000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ON-LINE </w:t>
      </w:r>
      <w:r w:rsidRPr="00AB4000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</w:t>
      </w:r>
    </w:p>
    <w:p w14:paraId="50A7017B" w14:textId="77777777" w:rsidR="00872BBD" w:rsidRPr="00872BBD" w:rsidRDefault="00872BBD" w:rsidP="00872BBD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009CDA1" w14:textId="77777777" w:rsidR="00872BBD" w:rsidRPr="00AB4000" w:rsidRDefault="00872BBD" w:rsidP="00872BB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B4000">
        <w:rPr>
          <w:rFonts w:asciiTheme="majorBidi" w:hAnsiTheme="majorBidi" w:cstheme="majorBidi"/>
          <w:b/>
          <w:bCs/>
          <w:sz w:val="24"/>
          <w:szCs w:val="24"/>
          <w:lang w:val="en-US"/>
        </w:rPr>
        <w:t>Effects of a low FODMAP diet on the colonic microbiome in irritable bowel syndrome: a systematic review with meta-analysis</w:t>
      </w:r>
    </w:p>
    <w:p w14:paraId="1DC01778" w14:textId="77777777" w:rsidR="00872BBD" w:rsidRPr="00872BBD" w:rsidRDefault="00872BBD" w:rsidP="00872BBD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72BBD">
        <w:rPr>
          <w:rFonts w:asciiTheme="majorBidi" w:hAnsiTheme="majorBidi" w:cstheme="majorBidi"/>
          <w:sz w:val="24"/>
          <w:szCs w:val="24"/>
          <w:lang w:val="en-US"/>
        </w:rPr>
        <w:t>Daniel So</w:t>
      </w:r>
      <w:r w:rsidRPr="00872BB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872BBD">
        <w:rPr>
          <w:rFonts w:asciiTheme="majorBidi" w:hAnsiTheme="majorBidi" w:cstheme="majorBidi"/>
          <w:sz w:val="24"/>
          <w:szCs w:val="24"/>
          <w:lang w:val="en-US"/>
        </w:rPr>
        <w:t>, Amy Loughman</w:t>
      </w:r>
      <w:r w:rsidRPr="00872BB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872BBD">
        <w:rPr>
          <w:rFonts w:asciiTheme="majorBidi" w:hAnsiTheme="majorBidi" w:cstheme="majorBidi"/>
          <w:sz w:val="24"/>
          <w:szCs w:val="24"/>
          <w:lang w:val="en-US"/>
        </w:rPr>
        <w:t>, Heidi M. Staudacher</w:t>
      </w:r>
      <w:r w:rsidRPr="00872BB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</w:p>
    <w:p w14:paraId="6D511994" w14:textId="77777777" w:rsidR="00872BBD" w:rsidRPr="00872BBD" w:rsidRDefault="00872BBD" w:rsidP="00872BBD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B4F2B70" w14:textId="77777777" w:rsidR="00872BBD" w:rsidRPr="00AB4000" w:rsidRDefault="00872BBD" w:rsidP="00872BB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B4000">
        <w:rPr>
          <w:rFonts w:asciiTheme="majorBidi" w:hAnsiTheme="majorBidi" w:cstheme="majorBidi"/>
          <w:b/>
          <w:bCs/>
          <w:sz w:val="24"/>
          <w:szCs w:val="24"/>
          <w:lang w:val="en-US"/>
        </w:rPr>
        <w:t>Affiliations</w:t>
      </w:r>
    </w:p>
    <w:p w14:paraId="07425E74" w14:textId="77777777" w:rsidR="00872BBD" w:rsidRPr="00872BBD" w:rsidRDefault="00872BBD" w:rsidP="00872BBD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72BB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872BBD">
        <w:rPr>
          <w:rFonts w:asciiTheme="majorBidi" w:hAnsiTheme="majorBidi" w:cstheme="majorBidi"/>
          <w:sz w:val="24"/>
          <w:szCs w:val="24"/>
          <w:lang w:val="en-US"/>
        </w:rPr>
        <w:t xml:space="preserve"> Department of Gastroenterology, Central Clinical School, Monash University and Alfred Health, Victoria, Australia</w:t>
      </w:r>
    </w:p>
    <w:p w14:paraId="00FF8229" w14:textId="3FC694A0" w:rsidR="00D41993" w:rsidRPr="00D41993" w:rsidRDefault="00872BBD" w:rsidP="00D4199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72BB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2 </w:t>
      </w:r>
      <w:r w:rsidRPr="00872BBD">
        <w:rPr>
          <w:rFonts w:asciiTheme="majorBidi" w:hAnsiTheme="majorBidi" w:cstheme="majorBidi"/>
          <w:sz w:val="24"/>
          <w:szCs w:val="24"/>
          <w:lang w:val="en-US"/>
        </w:rPr>
        <w:t>Food &amp; Mood Centre, Institute for Mental and Physical Health and Clinical Translation (IMPACT), Deakin University, Victoria, Australi</w:t>
      </w:r>
      <w:r>
        <w:rPr>
          <w:rFonts w:asciiTheme="majorBidi" w:hAnsiTheme="majorBidi" w:cstheme="majorBidi"/>
          <w:sz w:val="24"/>
          <w:szCs w:val="24"/>
          <w:lang w:val="en-US"/>
        </w:rPr>
        <w:t>a</w:t>
      </w:r>
      <w:r w:rsidR="00D41993"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653103AF" w14:textId="10C00653" w:rsidR="00D41993" w:rsidRPr="00D41993" w:rsidRDefault="007E2376" w:rsidP="00D41993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</w:t>
      </w:r>
      <w:r w:rsidR="00D41993"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 1</w:t>
      </w:r>
      <w:r w:rsidR="00D41993" w:rsidRPr="00D41993">
        <w:rPr>
          <w:rFonts w:asciiTheme="majorBidi" w:hAnsiTheme="majorBidi" w:cstheme="majorBidi"/>
          <w:sz w:val="24"/>
          <w:szCs w:val="24"/>
          <w:lang w:val="en-US"/>
        </w:rPr>
        <w:t>: Search algorithm: MEDLINE via OVID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41993" w:rsidRPr="00D41993" w14:paraId="07071155" w14:textId="77777777" w:rsidTr="0010396E">
        <w:tc>
          <w:tcPr>
            <w:tcW w:w="4508" w:type="dxa"/>
          </w:tcPr>
          <w:p w14:paraId="2624C307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Irritable Bowel Syndrome/</w:t>
            </w:r>
          </w:p>
          <w:p w14:paraId="6B5A9C90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c Diseases, Functional/</w:t>
            </w:r>
          </w:p>
          <w:p w14:paraId="0E3522EC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le bowel syndrome.tw,kf.</w:t>
            </w:r>
          </w:p>
          <w:p w14:paraId="27896CB6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s.tw,kf.</w:t>
            </w:r>
          </w:p>
          <w:p w14:paraId="5E1C45B3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gastrointestinal.tw,kf.</w:t>
            </w:r>
          </w:p>
          <w:p w14:paraId="7DAADE15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bowel.tw,kf.</w:t>
            </w:r>
          </w:p>
          <w:p w14:paraId="1F16C7B6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le colon.tw,kf.</w:t>
            </w:r>
          </w:p>
          <w:p w14:paraId="47F8632A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stic colon.tw,kf.</w:t>
            </w:r>
          </w:p>
          <w:p w14:paraId="1F011821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 2 or 3 or 4 or 5 or 6 or 7 or 8</w:t>
            </w:r>
          </w:p>
          <w:p w14:paraId="0807639D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Diet, Gluten-Free/</w:t>
            </w:r>
          </w:p>
          <w:p w14:paraId="1E85254D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en free.tw,kf.</w:t>
            </w:r>
          </w:p>
          <w:p w14:paraId="74F4B557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Prebiotics/</w:t>
            </w:r>
          </w:p>
          <w:p w14:paraId="6ADDB78D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biotic*.tw,kf.</w:t>
            </w:r>
          </w:p>
          <w:p w14:paraId="56D77A42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Fructans/</w:t>
            </w:r>
          </w:p>
          <w:p w14:paraId="237A0E52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an*.tw,kf.</w:t>
            </w:r>
          </w:p>
          <w:p w14:paraId="1C841930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Dietary Fiber/</w:t>
            </w:r>
          </w:p>
          <w:p w14:paraId="12C6FF29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fibre*.tw,kf.</w:t>
            </w:r>
          </w:p>
          <w:p w14:paraId="77378EA0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fiber*.tw,kf.</w:t>
            </w:r>
          </w:p>
          <w:p w14:paraId="29677BF3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Dietary Carbohydrates/</w:t>
            </w:r>
          </w:p>
          <w:p w14:paraId="020ADB71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*.tw,kf.</w:t>
            </w:r>
          </w:p>
          <w:p w14:paraId="7591406F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arbohydrate adj2 polymer*).tw,kf.</w:t>
            </w:r>
          </w:p>
          <w:p w14:paraId="6061DFFB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non-starch or nonstarch) adj (poly-saccharide* or polysaccharide*)).tw,kf.</w:t>
            </w:r>
          </w:p>
          <w:p w14:paraId="25DA821E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Diet, Carbohydrate-Restricted/</w:t>
            </w:r>
          </w:p>
          <w:p w14:paraId="4ABE7BE2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dmap*.tw,kf.</w:t>
            </w:r>
          </w:p>
          <w:p w14:paraId="08A375C8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ermentable adj2 carbohydrate*).tw,kf.</w:t>
            </w:r>
          </w:p>
          <w:p w14:paraId="01EA239F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Oligosaccharides/</w:t>
            </w:r>
          </w:p>
          <w:p w14:paraId="0E653373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accharide*.tw,kf.</w:t>
            </w:r>
          </w:p>
          <w:p w14:paraId="5B738E75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Inulin/</w:t>
            </w:r>
          </w:p>
          <w:p w14:paraId="7B2CFA83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ulin.tw,kf.</w:t>
            </w:r>
          </w:p>
          <w:p w14:paraId="3BDEEF50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Psyllium</w:t>
            </w:r>
          </w:p>
          <w:p w14:paraId="728F9512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llium.tw,kf.</w:t>
            </w:r>
          </w:p>
          <w:p w14:paraId="4EF22918" w14:textId="65D7DC8C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agula.tw,kf.</w:t>
            </w:r>
          </w:p>
        </w:tc>
        <w:tc>
          <w:tcPr>
            <w:tcW w:w="4508" w:type="dxa"/>
          </w:tcPr>
          <w:p w14:paraId="2AE0D4A2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Sweetening Agents/</w:t>
            </w:r>
          </w:p>
          <w:p w14:paraId="0E4A1B07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ner*.tw,kf.</w:t>
            </w:r>
          </w:p>
          <w:p w14:paraId="4BFB9CA8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Sugar Alcohols/</w:t>
            </w:r>
          </w:p>
          <w:p w14:paraId="0EB5ACF4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ol*.tw,kf.</w:t>
            </w:r>
          </w:p>
          <w:p w14:paraId="6AB8D0E6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Fructose/</w:t>
            </w:r>
          </w:p>
          <w:p w14:paraId="4F32F39A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se.tw,kf.</w:t>
            </w:r>
          </w:p>
          <w:p w14:paraId="70B831EF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Lactose/</w:t>
            </w:r>
          </w:p>
          <w:p w14:paraId="6560999B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se.tw,kf.</w:t>
            </w:r>
          </w:p>
          <w:p w14:paraId="45F1ABD8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or 11 or 12 or 13 or 14 or 15 or 16 or 17 or 18 or 19 or 20 or 21 or 22 or 23 or 24 or 25 or 26 or 27 or 28 or 29 or 30 or 31 or 32 or 33 or 34 or 35 or 36 or 37 or 38 or 39 or 40</w:t>
            </w:r>
          </w:p>
          <w:p w14:paraId="635A63D2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Microbiota/</w:t>
            </w:r>
          </w:p>
          <w:p w14:paraId="1DB44DC7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Gastrointestinal Microbiome/</w:t>
            </w:r>
          </w:p>
          <w:p w14:paraId="291880A5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*.tw,kf.</w:t>
            </w:r>
          </w:p>
          <w:p w14:paraId="2C0BFA02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t flora.tw,kf.</w:t>
            </w:r>
          </w:p>
          <w:p w14:paraId="6282DDD0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Mycobiome/</w:t>
            </w:r>
          </w:p>
          <w:p w14:paraId="51847284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obio*.tw,kf.</w:t>
            </w:r>
          </w:p>
          <w:p w14:paraId="612A18C1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ome.tw,kf.</w:t>
            </w:r>
          </w:p>
          <w:p w14:paraId="2704860C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Fatty Acids, Volatile/</w:t>
            </w:r>
          </w:p>
          <w:p w14:paraId="73973D58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hort chain fatty acid*).tw,kf. OR (short-chain fatty acid*).tw,kf. </w:t>
            </w:r>
          </w:p>
          <w:p w14:paraId="0C1941A6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 Butyrates/</w:t>
            </w:r>
          </w:p>
          <w:p w14:paraId="3FF82757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yrate*.tw,kf.</w:t>
            </w:r>
          </w:p>
          <w:p w14:paraId="2E0A0AA0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or 43 or 44 or 45 or 46 or 47 or 48 or 49 or 50 or 51 or 52</w:t>
            </w:r>
          </w:p>
          <w:p w14:paraId="524663AE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aecal or fecal).tw,kf.</w:t>
            </w:r>
          </w:p>
          <w:p w14:paraId="716AF5F5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acteri* or flora).tw,kf.</w:t>
            </w:r>
          </w:p>
          <w:p w14:paraId="2F6A997D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and 55</w:t>
            </w:r>
          </w:p>
          <w:p w14:paraId="278F1007" w14:textId="77777777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or 56</w:t>
            </w:r>
          </w:p>
          <w:p w14:paraId="45DB3EDA" w14:textId="1B9D9901" w:rsidR="00D41993" w:rsidRPr="00D41993" w:rsidRDefault="00D41993" w:rsidP="00D419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and 41 and 57</w:t>
            </w:r>
          </w:p>
        </w:tc>
      </w:tr>
    </w:tbl>
    <w:p w14:paraId="35309F14" w14:textId="1E67CEC8" w:rsidR="00D41993" w:rsidRPr="00D41993" w:rsidRDefault="00D41993" w:rsidP="00D4199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25539AC2" w14:textId="219BC39A" w:rsidR="00D41993" w:rsidRPr="00D41993" w:rsidRDefault="007E2376" w:rsidP="00D41993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</w:t>
      </w:r>
      <w:r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D41993"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t>Table 2</w:t>
      </w:r>
      <w:r w:rsidR="00D41993" w:rsidRPr="00D41993">
        <w:rPr>
          <w:rFonts w:asciiTheme="majorBidi" w:hAnsiTheme="majorBidi" w:cstheme="majorBidi"/>
          <w:sz w:val="24"/>
          <w:szCs w:val="24"/>
          <w:lang w:val="en-US"/>
        </w:rPr>
        <w:t>: Search algorithm: EMBASE via Elsevier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41993" w:rsidRPr="00D41993" w14:paraId="4C761CCB" w14:textId="77777777" w:rsidTr="0010396E">
        <w:tc>
          <w:tcPr>
            <w:tcW w:w="4508" w:type="dxa"/>
          </w:tcPr>
          <w:p w14:paraId="2F8D3A95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irritable colon'/exp</w:t>
            </w:r>
          </w:p>
          <w:p w14:paraId="580D430A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intestine function disorder'/exp</w:t>
            </w:r>
          </w:p>
          <w:p w14:paraId="0FD1B977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 xml:space="preserve">"irritable bowel syndrome":ti,ab,kw </w:t>
            </w:r>
          </w:p>
          <w:p w14:paraId="7BC4D41B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ibs:ti,ab,kw</w:t>
            </w:r>
          </w:p>
          <w:p w14:paraId="490A13C2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“functional gastrointestinal”:ti,ab,kw</w:t>
            </w:r>
          </w:p>
          <w:p w14:paraId="22A4CE5F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“functional bowel”:ti,ab,kw</w:t>
            </w:r>
          </w:p>
          <w:p w14:paraId="278DE4A3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“irritable colon”:ti,ab,kw</w:t>
            </w:r>
          </w:p>
          <w:p w14:paraId="0988F7B1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“spastic colon”:ti,ab,kw</w:t>
            </w:r>
          </w:p>
          <w:p w14:paraId="6692F6CC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 OR #8</w:t>
            </w:r>
          </w:p>
          <w:p w14:paraId="2F12E479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gluten free diet'/exp</w:t>
            </w:r>
          </w:p>
          <w:p w14:paraId="02D3D32C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“gluten free”:ti,ab,kw</w:t>
            </w:r>
          </w:p>
          <w:p w14:paraId="1358F0F7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prebiotic agent'/exp</w:t>
            </w:r>
          </w:p>
          <w:p w14:paraId="5620ED20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prebiotic*:ti,ab,kw</w:t>
            </w:r>
          </w:p>
          <w:p w14:paraId="4835DAB6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fructan'/exp</w:t>
            </w:r>
          </w:p>
          <w:p w14:paraId="55145C25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ructan*:ti,ab,kw</w:t>
            </w:r>
          </w:p>
          <w:p w14:paraId="091FE417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dietary fiber'/exp</w:t>
            </w:r>
          </w:p>
          <w:p w14:paraId="277E085E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“dietary fibre*”:ti,ab,kw</w:t>
            </w:r>
          </w:p>
          <w:p w14:paraId="2913D8F7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“dietary fiber*”:ti,ab,kw</w:t>
            </w:r>
          </w:p>
          <w:p w14:paraId="797734E6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carbohydrate'/exp</w:t>
            </w:r>
          </w:p>
          <w:p w14:paraId="6D354C18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carbohydrate*:ti,ab,kw</w:t>
            </w:r>
          </w:p>
          <w:p w14:paraId="30B52E54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carbohydrate NEAR/2 polymer*</w:t>
            </w:r>
          </w:p>
          <w:p w14:paraId="31BF1EDD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('non starch' OR nonstarch) NEAR/1 ('poly saccharide*' OR polysaccharide*)</w:t>
            </w:r>
          </w:p>
          <w:p w14:paraId="0C0FCFAB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low FODMAP diet'/exp</w:t>
            </w:r>
          </w:p>
          <w:p w14:paraId="559E7C41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odmap*:ti,ab,kw</w:t>
            </w:r>
          </w:p>
          <w:p w14:paraId="3C11BF1A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ermentable NEAR/2 carbohydrate*</w:t>
            </w:r>
          </w:p>
          <w:p w14:paraId="0FDD1B18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‘oligosaccharide'/exp</w:t>
            </w:r>
          </w:p>
          <w:p w14:paraId="3065289C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oligosaccharide*:ti,ab,kw</w:t>
            </w:r>
          </w:p>
          <w:p w14:paraId="33D3A7B0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inulin'/exp</w:t>
            </w:r>
          </w:p>
          <w:p w14:paraId="59D4DB8F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inulin:ti,ab,kw</w:t>
            </w:r>
          </w:p>
          <w:p w14:paraId="55F7E7DF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carbohydrate'/exp</w:t>
            </w:r>
          </w:p>
          <w:p w14:paraId="22873792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Dietary NEAR/2 carbohydrate</w:t>
            </w:r>
          </w:p>
          <w:p w14:paraId="386BA28C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ispagula'/exp</w:t>
            </w:r>
          </w:p>
          <w:p w14:paraId="1447ABC7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ispagula:ti,ab,kw</w:t>
            </w:r>
          </w:p>
          <w:p w14:paraId="1C95BFBF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psyllium:ti,ab,kw</w:t>
            </w:r>
          </w:p>
          <w:p w14:paraId="37E9BCAF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sweetening agent'/exp</w:t>
            </w:r>
          </w:p>
          <w:p w14:paraId="1CF84531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 xml:space="preserve">sweetener*:ti,ab,kw </w:t>
            </w:r>
          </w:p>
          <w:p w14:paraId="7B832471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polyol*:ti,ab,kw</w:t>
            </w:r>
          </w:p>
          <w:p w14:paraId="14E65D7A" w14:textId="1422E9EE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fructose'/exp</w:t>
            </w:r>
          </w:p>
        </w:tc>
        <w:tc>
          <w:tcPr>
            <w:tcW w:w="4508" w:type="dxa"/>
          </w:tcPr>
          <w:p w14:paraId="48FE07DB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 xml:space="preserve">fructose:ti,ab,kw </w:t>
            </w:r>
          </w:p>
          <w:p w14:paraId="5E51C1B2" w14:textId="34A214A0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lactose'/exp</w:t>
            </w:r>
          </w:p>
          <w:p w14:paraId="419A7A47" w14:textId="0180A395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lactose:ti,ab,kw</w:t>
            </w:r>
          </w:p>
          <w:p w14:paraId="002FFA67" w14:textId="287C7CC1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10 OR #11 OR #12 OR #13 OR #14 OR #15 OR #16 OR #17 OR #18 OR #19 OR #20 OR #21 OR #22 OR #23 OR #24 OR #25 OR #26 OR #27 OR #28 OR #29 OR #30 OR #31 OR #32 OR #33 OR #34 OR #35 OR #36 OR #37 OR #38 OR #39 OR #40 OR #41</w:t>
            </w:r>
          </w:p>
          <w:p w14:paraId="4BA5F259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colon flora'/exp</w:t>
            </w:r>
          </w:p>
          <w:p w14:paraId="384F0B43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intestine flora'/exp</w:t>
            </w:r>
          </w:p>
          <w:p w14:paraId="4B6FE3C7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feces microflora'/exp</w:t>
            </w:r>
          </w:p>
          <w:p w14:paraId="1E822C5A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microbiome'/exp</w:t>
            </w:r>
          </w:p>
          <w:p w14:paraId="02EC311F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icrobio*:ti,ab,kw</w:t>
            </w:r>
          </w:p>
          <w:p w14:paraId="3A251D1F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'mycobiome'/exp</w:t>
            </w:r>
          </w:p>
          <w:p w14:paraId="3CDB0435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yocbio*:ti,ab,kw</w:t>
            </w:r>
          </w:p>
          <w:p w14:paraId="393D3CD9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'volatile fatty acid'/exp</w:t>
            </w:r>
          </w:p>
          <w:p w14:paraId="7D541144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 xml:space="preserve">"short chain fatty acid*":ti,ab,kw OR "short-chain fatty acid*":ti,ab,kw </w:t>
            </w:r>
          </w:p>
          <w:p w14:paraId="1D276600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 xml:space="preserve">'butyric acid'/exp </w:t>
            </w:r>
          </w:p>
          <w:p w14:paraId="0B80D110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butyrate*:ti,ab,kw</w:t>
            </w:r>
          </w:p>
          <w:p w14:paraId="67E11C17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43 OR #44 OR #45 OR #46 OR #47 OR #48 OR #49 OR #50 OR #51 OR #52 OR #53</w:t>
            </w:r>
          </w:p>
          <w:p w14:paraId="41FF90EC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aecal OR fecal</w:t>
            </w:r>
            <w:r w:rsidRPr="00D4199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:ti,ab,kw</w:t>
            </w:r>
          </w:p>
          <w:p w14:paraId="04677D2A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bacteri* OR flora</w:t>
            </w:r>
            <w:r w:rsidRPr="00D4199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:ti,ab,kw</w:t>
            </w:r>
          </w:p>
          <w:p w14:paraId="1139560E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55 AND #56</w:t>
            </w:r>
          </w:p>
          <w:p w14:paraId="5FA7077D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54 OR #57</w:t>
            </w:r>
          </w:p>
          <w:p w14:paraId="25D72D4A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9 AND #42 AND #57</w:t>
            </w:r>
          </w:p>
          <w:p w14:paraId="4AF1326B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 xml:space="preserve">random* OR factorial OR crossover OR placebo OR blind OR blinded OR assign OR assigned OR allocate OR allocated OR 'crossover procedure'/exp OR 'double-blind procedure'/exp OR 'randomized controlled trial'/exp OR 'single-blind procedure'/exp </w:t>
            </w:r>
          </w:p>
          <w:p w14:paraId="2228181A" w14:textId="77777777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59 AND #60</w:t>
            </w:r>
          </w:p>
          <w:p w14:paraId="1D5B23B8" w14:textId="42906A91" w:rsidR="00D41993" w:rsidRPr="00D41993" w:rsidRDefault="00D41993" w:rsidP="00D4199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61 AND [embase]/lim</w:t>
            </w:r>
          </w:p>
        </w:tc>
      </w:tr>
    </w:tbl>
    <w:p w14:paraId="6A3B6525" w14:textId="77777777" w:rsidR="00D41993" w:rsidRPr="00D41993" w:rsidRDefault="00D41993" w:rsidP="00D4199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03A42EA3" w14:textId="4C60B245" w:rsidR="00D41993" w:rsidRPr="00D41993" w:rsidRDefault="007E2376" w:rsidP="00D41993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</w:t>
      </w:r>
      <w:r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D41993"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t>Table 3</w:t>
      </w:r>
      <w:r w:rsidR="00D41993" w:rsidRPr="00D41993">
        <w:rPr>
          <w:rFonts w:asciiTheme="majorBidi" w:hAnsiTheme="majorBidi" w:cstheme="majorBidi"/>
          <w:sz w:val="24"/>
          <w:szCs w:val="24"/>
          <w:lang w:val="en-US"/>
        </w:rPr>
        <w:t>: Search algorithm: CENTRAL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910"/>
      </w:tblGrid>
      <w:tr w:rsidR="00D41993" w:rsidRPr="00D41993" w14:paraId="27023EDB" w14:textId="77777777" w:rsidTr="0010396E">
        <w:tc>
          <w:tcPr>
            <w:tcW w:w="4106" w:type="dxa"/>
          </w:tcPr>
          <w:p w14:paraId="609E7856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Irritable Bowel Syndrome] explode all trees</w:t>
            </w:r>
          </w:p>
          <w:p w14:paraId="3A7B5FDF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Colonic Diseases, Functional] explode all trees</w:t>
            </w:r>
          </w:p>
          <w:p w14:paraId="2A19C5AE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  <w:p w14:paraId="39C16B9E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ibs</w:t>
            </w:r>
          </w:p>
          <w:p w14:paraId="4C4A6A35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unctional gastrointestinal</w:t>
            </w:r>
          </w:p>
          <w:p w14:paraId="5DD95CFA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unctional bowel</w:t>
            </w:r>
          </w:p>
          <w:p w14:paraId="76D0C7F8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irritable colon</w:t>
            </w:r>
          </w:p>
          <w:p w14:paraId="42947D8A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spastic colon</w:t>
            </w:r>
          </w:p>
          <w:p w14:paraId="55A0E821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 or #8</w:t>
            </w:r>
          </w:p>
          <w:p w14:paraId="18F62164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Diet, Gluten-Free] explode all trees</w:t>
            </w:r>
          </w:p>
          <w:p w14:paraId="356BC648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gluten free</w:t>
            </w:r>
          </w:p>
          <w:p w14:paraId="02A2808B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Prebiotics] explode all trees</w:t>
            </w:r>
          </w:p>
          <w:p w14:paraId="2F29F371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prebiotic*</w:t>
            </w:r>
          </w:p>
          <w:p w14:paraId="776D1090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Fructans] explode all trees</w:t>
            </w:r>
          </w:p>
          <w:p w14:paraId="2E216557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ructan*</w:t>
            </w:r>
          </w:p>
          <w:p w14:paraId="52398C5A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Dietary Fiber] explode all trees</w:t>
            </w:r>
          </w:p>
          <w:p w14:paraId="04CA390F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dietary fibre*</w:t>
            </w:r>
          </w:p>
          <w:p w14:paraId="5CFB9830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dietary fiber*</w:t>
            </w:r>
          </w:p>
          <w:p w14:paraId="3B0A5BEE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Dietary Carbohydrates] explode all trees</w:t>
            </w:r>
          </w:p>
          <w:p w14:paraId="177581EB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carbohydrate*</w:t>
            </w:r>
          </w:p>
          <w:p w14:paraId="1205E0A7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carbohydrate near/2 polymer*</w:t>
            </w:r>
          </w:p>
          <w:p w14:paraId="068816B3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((non-starch or nonstarch) near (poly-saccharide* or polysaccharide*))</w:t>
            </w:r>
          </w:p>
          <w:p w14:paraId="2DDB9510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Diet, Carbohydrate-Restricted] explode all trees</w:t>
            </w:r>
          </w:p>
          <w:p w14:paraId="5BF25DF4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odmap*</w:t>
            </w:r>
          </w:p>
          <w:p w14:paraId="7C0B3CFE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ermentable near/2 carbohydrate*</w:t>
            </w:r>
          </w:p>
          <w:p w14:paraId="562FD6EE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Oligosaccharides] explode all trees</w:t>
            </w:r>
          </w:p>
          <w:p w14:paraId="04554FA4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oligosaccharide*</w:t>
            </w:r>
          </w:p>
          <w:p w14:paraId="7CC7B1AF" w14:textId="15FB3CD1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Inulin] explode all trees</w:t>
            </w:r>
          </w:p>
        </w:tc>
        <w:tc>
          <w:tcPr>
            <w:tcW w:w="4910" w:type="dxa"/>
          </w:tcPr>
          <w:p w14:paraId="6258E0E9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inulin</w:t>
            </w:r>
          </w:p>
          <w:p w14:paraId="34E51EB0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Psyllium] explode all trees</w:t>
            </w:r>
          </w:p>
          <w:p w14:paraId="54D728FE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psyllium</w:t>
            </w:r>
          </w:p>
          <w:p w14:paraId="5D4C770E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ispaghula</w:t>
            </w:r>
          </w:p>
          <w:p w14:paraId="59804BAC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Sweetening Agents] explode all trees</w:t>
            </w:r>
          </w:p>
          <w:p w14:paraId="29E3DB6E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sweetener*</w:t>
            </w:r>
          </w:p>
          <w:p w14:paraId="2565CB8D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polyol*</w:t>
            </w:r>
          </w:p>
          <w:p w14:paraId="4D3EA9BA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Fructose] explode all trees</w:t>
            </w:r>
          </w:p>
          <w:p w14:paraId="780225AD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  <w:p w14:paraId="056C4747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Lactose] explode all trees</w:t>
            </w:r>
          </w:p>
          <w:p w14:paraId="25F711C9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  <w:p w14:paraId="12721F31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10 or #11 or #12 or #13 or #14 or #15 or #16 or #17 or #18 or #19 or #20 or #21 or #22 or #23 or #24 or #25 or #26 or #27 or #28 or #29 or #30 or #31 or #32 or #33 or #34 or #35 or #36 or #37 or #38 or #39</w:t>
            </w:r>
          </w:p>
          <w:p w14:paraId="3F23661B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Microbiota] explode all trees</w:t>
            </w:r>
          </w:p>
          <w:p w14:paraId="4C10E257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Gastrointestinal Microbiome] explode all trees</w:t>
            </w:r>
          </w:p>
          <w:p w14:paraId="3EC7F6DA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icrobio*</w:t>
            </w:r>
          </w:p>
          <w:p w14:paraId="1855DB78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gut flora</w:t>
            </w:r>
          </w:p>
          <w:p w14:paraId="30D14F01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Mycobiome] explode all trees</w:t>
            </w:r>
          </w:p>
          <w:p w14:paraId="68D0ACFB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ycobio*</w:t>
            </w:r>
          </w:p>
          <w:p w14:paraId="28890E4C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virome</w:t>
            </w:r>
          </w:p>
          <w:p w14:paraId="2CF64FC7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Fatty Acids, Volatile] explode all trees</w:t>
            </w:r>
          </w:p>
          <w:p w14:paraId="005F5ACA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short chain fatty acid* OR short-chain fatty acid*</w:t>
            </w:r>
          </w:p>
          <w:p w14:paraId="652AB486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MeSH descriptor: [Butyrates] explode all trees</w:t>
            </w:r>
          </w:p>
          <w:p w14:paraId="325C5AEA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butyrate*</w:t>
            </w:r>
          </w:p>
          <w:p w14:paraId="1C1889E4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41 or #42 or #43 or #44 or #45 or #46 or #47 or #48 or #49 or #50 or #51</w:t>
            </w:r>
          </w:p>
          <w:p w14:paraId="746EC338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(faecal or fecal)</w:t>
            </w:r>
          </w:p>
          <w:p w14:paraId="584441EA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(bacteri* or flora)</w:t>
            </w:r>
          </w:p>
          <w:p w14:paraId="4DA1908A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53 and #54</w:t>
            </w:r>
          </w:p>
          <w:p w14:paraId="4A32D280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52 and #55</w:t>
            </w:r>
          </w:p>
          <w:p w14:paraId="1AC26692" w14:textId="77777777" w:rsidR="00D41993" w:rsidRPr="00D41993" w:rsidRDefault="00D41993" w:rsidP="00D41993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9 and #40 and #56</w:t>
            </w:r>
          </w:p>
          <w:p w14:paraId="2218A86E" w14:textId="5EC34BDE" w:rsidR="00D41993" w:rsidRPr="00D41993" w:rsidRDefault="00D41993" w:rsidP="00D4199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B4AB6FD" w14:textId="77777777" w:rsidR="00D41993" w:rsidRPr="00D41993" w:rsidRDefault="00D41993" w:rsidP="00D4199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0C5AD4DD" w14:textId="316AA282" w:rsidR="00D41993" w:rsidRPr="00D41993" w:rsidRDefault="007E2376" w:rsidP="00D41993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</w:t>
      </w:r>
      <w:r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D41993" w:rsidRPr="00D41993">
        <w:rPr>
          <w:rFonts w:asciiTheme="majorBidi" w:hAnsiTheme="majorBidi" w:cstheme="majorBidi"/>
          <w:b/>
          <w:bCs/>
          <w:sz w:val="24"/>
          <w:szCs w:val="24"/>
          <w:lang w:val="en-US"/>
        </w:rPr>
        <w:t>Table 4</w:t>
      </w:r>
      <w:r w:rsidR="00D41993" w:rsidRPr="00D41993">
        <w:rPr>
          <w:rFonts w:asciiTheme="majorBidi" w:hAnsiTheme="majorBidi" w:cstheme="majorBidi"/>
          <w:sz w:val="24"/>
          <w:szCs w:val="24"/>
          <w:lang w:val="en-US"/>
        </w:rPr>
        <w:t>: Search algorithm: Web of Scienc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910"/>
      </w:tblGrid>
      <w:tr w:rsidR="00D41993" w:rsidRPr="00D41993" w14:paraId="6166BCB6" w14:textId="77777777" w:rsidTr="0010396E">
        <w:tc>
          <w:tcPr>
            <w:tcW w:w="4106" w:type="dxa"/>
          </w:tcPr>
          <w:p w14:paraId="6FF2F218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“irritable bowel syndrome”)</w:t>
            </w:r>
          </w:p>
          <w:p w14:paraId="563E65D9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“functional gastrointestinal”)</w:t>
            </w:r>
          </w:p>
          <w:p w14:paraId="32D61BA9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“functional bowel”)</w:t>
            </w:r>
          </w:p>
          <w:p w14:paraId="5AEFF676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“irritable colon”)</w:t>
            </w:r>
          </w:p>
          <w:p w14:paraId="42CF056D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“spastic colon”)</w:t>
            </w:r>
          </w:p>
          <w:p w14:paraId="1B100A68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5 OR #4 OR #3 OR #2 OR #1</w:t>
            </w:r>
          </w:p>
          <w:p w14:paraId="516BE929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gluten Near/2 free)</w:t>
            </w:r>
          </w:p>
          <w:p w14:paraId="33DC9845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prebiotic*)</w:t>
            </w:r>
          </w:p>
          <w:p w14:paraId="30CA68C2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fructan*)</w:t>
            </w:r>
          </w:p>
          <w:p w14:paraId="60219E36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"dietary fibre*")</w:t>
            </w:r>
          </w:p>
          <w:p w14:paraId="04BF5F41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"dietary fiber*")</w:t>
            </w:r>
          </w:p>
          <w:p w14:paraId="3CB5E7BA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"dietary carbohydrate*")</w:t>
            </w:r>
          </w:p>
          <w:p w14:paraId="29879D5E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carbohydrate Near/2 polymer*)</w:t>
            </w:r>
          </w:p>
          <w:p w14:paraId="52ACEDF9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(non-starch OR nonstarch) near/2 (poly-saccharide* OR polysaccharide))</w:t>
            </w:r>
          </w:p>
          <w:p w14:paraId="4F324698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carbohydrate* Near/2 restrict*)</w:t>
            </w:r>
          </w:p>
          <w:p w14:paraId="56CB0697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fodmap*)</w:t>
            </w:r>
          </w:p>
          <w:p w14:paraId="45C8B2BC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fermentable Near/2 carbohydrate*)</w:t>
            </w:r>
          </w:p>
          <w:p w14:paraId="4771F34F" w14:textId="77ABFCDE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oligosaccharide*)</w:t>
            </w:r>
          </w:p>
        </w:tc>
        <w:tc>
          <w:tcPr>
            <w:tcW w:w="4910" w:type="dxa"/>
          </w:tcPr>
          <w:p w14:paraId="16CF773D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inulin)</w:t>
            </w:r>
          </w:p>
          <w:p w14:paraId="2E263339" w14:textId="768992BE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psyllium)</w:t>
            </w:r>
          </w:p>
          <w:p w14:paraId="0A87E58E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ispaghula)</w:t>
            </w:r>
          </w:p>
          <w:p w14:paraId="1A7E35E1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sweetener*)</w:t>
            </w:r>
          </w:p>
          <w:p w14:paraId="76E5C28A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“sweetening agent*”)</w:t>
            </w:r>
          </w:p>
          <w:p w14:paraId="6765251C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polyol*)</w:t>
            </w:r>
          </w:p>
          <w:p w14:paraId="2E4DA27A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fructose)</w:t>
            </w:r>
          </w:p>
          <w:p w14:paraId="735EED19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lactose*)</w:t>
            </w:r>
          </w:p>
          <w:p w14:paraId="715D2228" w14:textId="1BBABC90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26 OR #25 OR #24 OR #23 OR #22 OR #21 OR #20 OR #19 OR #18 OR #17 OR #16 OR #15 OR #14 OR #13 OR #12 OR #11 OR #10 OR #9 OR #8 OR #7TS=(microbio*)</w:t>
            </w:r>
          </w:p>
          <w:p w14:paraId="1CF455D0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“gut flora”)</w:t>
            </w:r>
          </w:p>
          <w:p w14:paraId="648CDB03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mycobio*)</w:t>
            </w:r>
          </w:p>
          <w:p w14:paraId="0ABAE2C0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virome)</w:t>
            </w:r>
          </w:p>
          <w:p w14:paraId="3E999F5D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“short chain fatty acid*” OR “short-chain fatty acid*”)</w:t>
            </w:r>
          </w:p>
          <w:p w14:paraId="268394CB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TS=(butyrate*)</w:t>
            </w:r>
          </w:p>
          <w:p w14:paraId="20EFF9B4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33 OR #32 OR #31 OR #30 OR #29 OR #28</w:t>
            </w:r>
          </w:p>
          <w:p w14:paraId="314B2C95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 xml:space="preserve">TS=((faecal OR fecal) AND (bacteri* OR flora)) </w:t>
            </w:r>
          </w:p>
          <w:p w14:paraId="2BFA20D4" w14:textId="77777777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35 OR #34</w:t>
            </w:r>
          </w:p>
          <w:p w14:paraId="73C1805F" w14:textId="310EFEFA" w:rsidR="00D41993" w:rsidRPr="00D41993" w:rsidRDefault="00D41993" w:rsidP="00D41993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3">
              <w:rPr>
                <w:rFonts w:ascii="Times New Roman" w:hAnsi="Times New Roman" w:cs="Times New Roman"/>
                <w:sz w:val="24"/>
                <w:szCs w:val="24"/>
              </w:rPr>
              <w:t>#36 AND #27 AND #6</w:t>
            </w:r>
          </w:p>
        </w:tc>
      </w:tr>
    </w:tbl>
    <w:p w14:paraId="4EF0D960" w14:textId="77777777" w:rsidR="00D41993" w:rsidRPr="00D41993" w:rsidRDefault="00D41993" w:rsidP="00D4199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D41993" w:rsidRPr="00D41993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78A62" w14:textId="77777777" w:rsidR="00E832FD" w:rsidRDefault="00E832FD" w:rsidP="00D41993">
      <w:pPr>
        <w:spacing w:after="0" w:line="240" w:lineRule="auto"/>
      </w:pPr>
      <w:r>
        <w:separator/>
      </w:r>
    </w:p>
  </w:endnote>
  <w:endnote w:type="continuationSeparator" w:id="0">
    <w:p w14:paraId="79112307" w14:textId="77777777" w:rsidR="00E832FD" w:rsidRDefault="00E832FD" w:rsidP="00D41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22045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FAA998" w14:textId="5C0FB865" w:rsidR="00115045" w:rsidRDefault="00115045" w:rsidP="00EA4F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1899CE" w14:textId="77777777" w:rsidR="00115045" w:rsidRDefault="00115045" w:rsidP="001150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1695144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E0922" w14:textId="26AD184F" w:rsidR="00115045" w:rsidRPr="00115045" w:rsidRDefault="00115045" w:rsidP="00EA4FF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11504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115045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1504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115045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11504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27C9527" w14:textId="77777777" w:rsidR="00115045" w:rsidRPr="00115045" w:rsidRDefault="00115045" w:rsidP="00115045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4F7C6" w14:textId="77777777" w:rsidR="00E832FD" w:rsidRDefault="00E832FD" w:rsidP="00D41993">
      <w:pPr>
        <w:spacing w:after="0" w:line="240" w:lineRule="auto"/>
      </w:pPr>
      <w:r>
        <w:separator/>
      </w:r>
    </w:p>
  </w:footnote>
  <w:footnote w:type="continuationSeparator" w:id="0">
    <w:p w14:paraId="6BAA9413" w14:textId="77777777" w:rsidR="00E832FD" w:rsidRDefault="00E832FD" w:rsidP="00D419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B5048" w14:textId="764FE9BC" w:rsidR="006207C2" w:rsidRPr="002B31D7" w:rsidRDefault="00E832FD">
    <w:pPr>
      <w:pStyle w:val="Header"/>
      <w:rPr>
        <w:rFonts w:asciiTheme="majorBidi" w:hAnsiTheme="majorBidi" w:cstheme="majorBid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3171E"/>
    <w:multiLevelType w:val="hybridMultilevel"/>
    <w:tmpl w:val="00BA61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30749"/>
    <w:multiLevelType w:val="hybridMultilevel"/>
    <w:tmpl w:val="77EE74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918CE"/>
    <w:multiLevelType w:val="hybridMultilevel"/>
    <w:tmpl w:val="710083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3477E1"/>
    <w:multiLevelType w:val="hybridMultilevel"/>
    <w:tmpl w:val="654450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3F6B22"/>
    <w:multiLevelType w:val="hybridMultilevel"/>
    <w:tmpl w:val="710083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C1593C"/>
    <w:multiLevelType w:val="hybridMultilevel"/>
    <w:tmpl w:val="F2FA1C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0336779">
    <w:abstractNumId w:val="5"/>
  </w:num>
  <w:num w:numId="2" w16cid:durableId="1311714998">
    <w:abstractNumId w:val="1"/>
  </w:num>
  <w:num w:numId="3" w16cid:durableId="1234699253">
    <w:abstractNumId w:val="3"/>
  </w:num>
  <w:num w:numId="4" w16cid:durableId="732168378">
    <w:abstractNumId w:val="4"/>
  </w:num>
  <w:num w:numId="5" w16cid:durableId="858009588">
    <w:abstractNumId w:val="2"/>
  </w:num>
  <w:num w:numId="6" w16cid:durableId="1129396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993"/>
    <w:rsid w:val="00004F77"/>
    <w:rsid w:val="0003765F"/>
    <w:rsid w:val="0005424C"/>
    <w:rsid w:val="00075560"/>
    <w:rsid w:val="00083431"/>
    <w:rsid w:val="00087458"/>
    <w:rsid w:val="000B6972"/>
    <w:rsid w:val="000C3B86"/>
    <w:rsid w:val="000C678E"/>
    <w:rsid w:val="000D048D"/>
    <w:rsid w:val="00115045"/>
    <w:rsid w:val="0015669B"/>
    <w:rsid w:val="001A4ABB"/>
    <w:rsid w:val="001F671E"/>
    <w:rsid w:val="00235B58"/>
    <w:rsid w:val="002378D5"/>
    <w:rsid w:val="00251930"/>
    <w:rsid w:val="002B31D7"/>
    <w:rsid w:val="002C4D53"/>
    <w:rsid w:val="002E43DC"/>
    <w:rsid w:val="002F170F"/>
    <w:rsid w:val="0031017F"/>
    <w:rsid w:val="00325CD9"/>
    <w:rsid w:val="00340B3E"/>
    <w:rsid w:val="00342DB9"/>
    <w:rsid w:val="00342DDA"/>
    <w:rsid w:val="00362CA6"/>
    <w:rsid w:val="003A2CED"/>
    <w:rsid w:val="003D493A"/>
    <w:rsid w:val="003F4924"/>
    <w:rsid w:val="0040250C"/>
    <w:rsid w:val="0043677F"/>
    <w:rsid w:val="00490A2A"/>
    <w:rsid w:val="0049456E"/>
    <w:rsid w:val="004A0CAE"/>
    <w:rsid w:val="004E04B9"/>
    <w:rsid w:val="004E6695"/>
    <w:rsid w:val="005541AF"/>
    <w:rsid w:val="005A56A7"/>
    <w:rsid w:val="005D7285"/>
    <w:rsid w:val="005E1FBE"/>
    <w:rsid w:val="005E59BD"/>
    <w:rsid w:val="00610ECC"/>
    <w:rsid w:val="006A6813"/>
    <w:rsid w:val="006C3DC8"/>
    <w:rsid w:val="006D6B92"/>
    <w:rsid w:val="006F6A44"/>
    <w:rsid w:val="006F73C5"/>
    <w:rsid w:val="0072360D"/>
    <w:rsid w:val="0074745D"/>
    <w:rsid w:val="00772849"/>
    <w:rsid w:val="007904DB"/>
    <w:rsid w:val="007B1502"/>
    <w:rsid w:val="007B65B9"/>
    <w:rsid w:val="007C028D"/>
    <w:rsid w:val="007C3A18"/>
    <w:rsid w:val="007E2376"/>
    <w:rsid w:val="00802C18"/>
    <w:rsid w:val="008671BF"/>
    <w:rsid w:val="00872BBD"/>
    <w:rsid w:val="008C1E9E"/>
    <w:rsid w:val="0091128F"/>
    <w:rsid w:val="00927520"/>
    <w:rsid w:val="00935AC2"/>
    <w:rsid w:val="00995B9B"/>
    <w:rsid w:val="009F1DC8"/>
    <w:rsid w:val="00A05875"/>
    <w:rsid w:val="00A97755"/>
    <w:rsid w:val="00AB4000"/>
    <w:rsid w:val="00AC579D"/>
    <w:rsid w:val="00AC654D"/>
    <w:rsid w:val="00AD27FC"/>
    <w:rsid w:val="00B120E4"/>
    <w:rsid w:val="00B3088A"/>
    <w:rsid w:val="00B46D9C"/>
    <w:rsid w:val="00BC08C8"/>
    <w:rsid w:val="00BF1D45"/>
    <w:rsid w:val="00C012E8"/>
    <w:rsid w:val="00C03151"/>
    <w:rsid w:val="00C105E4"/>
    <w:rsid w:val="00C27D5B"/>
    <w:rsid w:val="00C3787D"/>
    <w:rsid w:val="00C628C0"/>
    <w:rsid w:val="00C80999"/>
    <w:rsid w:val="00C80F7C"/>
    <w:rsid w:val="00C836C1"/>
    <w:rsid w:val="00C94C84"/>
    <w:rsid w:val="00CB4FEE"/>
    <w:rsid w:val="00D0045D"/>
    <w:rsid w:val="00D31465"/>
    <w:rsid w:val="00D41993"/>
    <w:rsid w:val="00D439EE"/>
    <w:rsid w:val="00D628D1"/>
    <w:rsid w:val="00D645B7"/>
    <w:rsid w:val="00D92021"/>
    <w:rsid w:val="00D9307F"/>
    <w:rsid w:val="00DA51E6"/>
    <w:rsid w:val="00DE6881"/>
    <w:rsid w:val="00DF12AA"/>
    <w:rsid w:val="00DF2F7C"/>
    <w:rsid w:val="00E001BA"/>
    <w:rsid w:val="00E1547C"/>
    <w:rsid w:val="00E15A54"/>
    <w:rsid w:val="00E67F05"/>
    <w:rsid w:val="00E77646"/>
    <w:rsid w:val="00E832FD"/>
    <w:rsid w:val="00EC546F"/>
    <w:rsid w:val="00F50B10"/>
    <w:rsid w:val="00F728AD"/>
    <w:rsid w:val="00F74F05"/>
    <w:rsid w:val="00F9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2E667"/>
  <w15:chartTrackingRefBased/>
  <w15:docId w15:val="{D19F5DBD-2F49-7B48-83D9-E3E3F21E7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993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v10">
    <w:name w:val="Thesis v1.0"/>
    <w:basedOn w:val="TableNormal"/>
    <w:uiPriority w:val="99"/>
    <w:rsid w:val="00F50B10"/>
    <w:rPr>
      <w:rFonts w:ascii="Times New Roman" w:hAnsi="Times New Roman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ascii="Times New Roman" w:hAnsi="Times New Roman"/>
        <w:b/>
        <w:i w:val="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Times New Roman" w:hAnsi="Times New Roman"/>
        <w:b/>
        <w:i w:val="0"/>
      </w:rPr>
    </w:tblStylePr>
  </w:style>
  <w:style w:type="table" w:styleId="TableGrid">
    <w:name w:val="Table Grid"/>
    <w:basedOn w:val="TableNormal"/>
    <w:uiPriority w:val="39"/>
    <w:rsid w:val="00D41993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4199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1993"/>
    <w:rPr>
      <w:rFonts w:ascii="Calibri" w:hAnsi="Calibri" w:cs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4199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1993"/>
    <w:rPr>
      <w:rFonts w:ascii="Calibri" w:hAnsi="Calibri" w:cs="Calibri"/>
      <w:noProof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D4199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4199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419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19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993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419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993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15045"/>
  </w:style>
  <w:style w:type="paragraph" w:styleId="Revision">
    <w:name w:val="Revision"/>
    <w:hidden/>
    <w:uiPriority w:val="99"/>
    <w:semiHidden/>
    <w:rsid w:val="00872BBD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52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o</dc:creator>
  <cp:keywords/>
  <dc:description/>
  <cp:lastModifiedBy>Daniel So</cp:lastModifiedBy>
  <cp:revision>7</cp:revision>
  <dcterms:created xsi:type="dcterms:W3CDTF">2021-08-20T03:46:00Z</dcterms:created>
  <dcterms:modified xsi:type="dcterms:W3CDTF">2022-05-11T00:15:00Z</dcterms:modified>
</cp:coreProperties>
</file>